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8F05A" w14:textId="77777777" w:rsidR="001D4892" w:rsidRDefault="001D4892" w:rsidP="001D4892">
      <w:pPr>
        <w:spacing w:line="480" w:lineRule="auto"/>
        <w:rPr>
          <w:rFonts w:ascii="Times New Roman" w:hAnsi="Times New Roman"/>
        </w:rPr>
      </w:pPr>
    </w:p>
    <w:p w14:paraId="22695456" w14:textId="77777777" w:rsidR="001D4892" w:rsidRDefault="001D4892" w:rsidP="001D4892">
      <w:r w:rsidRPr="414EBC0D">
        <w:rPr>
          <w:rFonts w:ascii="Times New Roman" w:eastAsia="Times New Roman" w:hAnsi="Times New Roman"/>
        </w:rPr>
        <w:t xml:space="preserve">Table </w:t>
      </w:r>
      <w:r>
        <w:rPr>
          <w:rFonts w:ascii="Times New Roman" w:eastAsia="Times New Roman" w:hAnsi="Times New Roman"/>
        </w:rPr>
        <w:t>3</w:t>
      </w:r>
      <w:r w:rsidRPr="414EBC0D">
        <w:rPr>
          <w:rFonts w:ascii="Times New Roman" w:eastAsia="Times New Roman" w:hAnsi="Times New Roman"/>
        </w:rPr>
        <w:t xml:space="preserve">: Criteria sufficient to diagnose ICHD3 Primary Headache Disorders (bold represents necessary true, italics represents necessary false)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05"/>
        <w:gridCol w:w="720"/>
        <w:gridCol w:w="720"/>
        <w:gridCol w:w="630"/>
        <w:gridCol w:w="630"/>
        <w:gridCol w:w="720"/>
        <w:gridCol w:w="630"/>
        <w:gridCol w:w="630"/>
      </w:tblGrid>
      <w:tr w:rsidR="00A02742" w14:paraId="5FD33B60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11145E" w14:textId="6153F932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Migraine without aura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474059" w14:textId="6D8BE5A7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7C8D3F" w14:textId="2AF6267D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43678D" w14:textId="402F55C3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E878DF" w14:textId="72F9F733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71C505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A051FE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765CCF" w14:textId="77777777" w:rsidR="00A02742" w:rsidRDefault="00A02742" w:rsidP="00A02742"/>
        </w:tc>
      </w:tr>
      <w:tr w:rsidR="00A02742" w14:paraId="3830B710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3A0A7E" w14:textId="7466B5BF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Migraine with aura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B1506E" w14:textId="23575B32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13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673878" w14:textId="69525BE9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EE2963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B69F7C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11121E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F0D9F9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E6ED76" w14:textId="77777777" w:rsidR="00A02742" w:rsidRDefault="00A02742" w:rsidP="00A02742"/>
        </w:tc>
      </w:tr>
      <w:tr w:rsidR="00A02742" w14:paraId="17C123E2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8DD3EC" w14:textId="3C75A303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Infrequent TTH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07BBF5" w14:textId="07FB709A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19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C27AD3" w14:textId="541B747F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EEBBCE" w14:textId="3C5120F3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A7AECA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E97D3C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763866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5E4D1E" w14:textId="77777777" w:rsidR="00A02742" w:rsidRDefault="00A02742" w:rsidP="00A02742"/>
        </w:tc>
      </w:tr>
      <w:tr w:rsidR="00A02742" w14:paraId="11E7232A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8C7A1F" w14:textId="0F69EAF0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Frequent TTH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35E5EE" w14:textId="6D66B8CD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C2C02A" w14:textId="18CC727B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52E9E5" w14:textId="7650A2A3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E3B97B" w14:textId="0E7C2BC6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19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4F5B82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764A10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043EB9" w14:textId="77777777" w:rsidR="00A02742" w:rsidRDefault="00A02742" w:rsidP="00A02742"/>
        </w:tc>
      </w:tr>
      <w:tr w:rsidR="00A02742" w14:paraId="47A0303D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CE658B" w14:textId="1BB02E0D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Chronic TTH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1A730A" w14:textId="50E35E4C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13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BC35E6" w14:textId="3DA55E94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6CAEA4" w14:textId="0C2A2CDC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68BB1895">
              <w:rPr>
                <w:i/>
                <w:iCs/>
              </w:rPr>
              <w:t>19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74AD9C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34FFF5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4C1C04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DBA045" w14:textId="77777777" w:rsidR="00A02742" w:rsidRDefault="00A02742" w:rsidP="00A02742"/>
        </w:tc>
      </w:tr>
      <w:tr w:rsidR="00A02742" w14:paraId="05E48484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28FA2F" w14:textId="58655064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Cluster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12CC6A" w14:textId="41CA033D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1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38FB90" w14:textId="7DEB1F1C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5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17A34C" w14:textId="4015813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E0683D" w14:textId="140AE131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0BA688" w14:textId="006DCFD9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0075FC" w14:textId="0FCB7068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BB48CC" w14:textId="77777777" w:rsidR="00A02742" w:rsidRDefault="00A02742" w:rsidP="00A02742"/>
        </w:tc>
      </w:tr>
      <w:tr w:rsidR="001D4892" w14:paraId="682EA115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D51E17" w14:textId="77777777" w:rsidR="001D4892" w:rsidRDefault="001D4892" w:rsidP="00135DCB">
            <w:r w:rsidRPr="414EBC0D">
              <w:rPr>
                <w:rFonts w:cs="Calibri"/>
                <w:color w:val="000000" w:themeColor="text1"/>
              </w:rPr>
              <w:t xml:space="preserve">Paroxysmal Hemicrania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F030B2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1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88FC6D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5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489A52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550285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4E9424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95EB3C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6E6BE9" w14:textId="77777777" w:rsidR="001D4892" w:rsidRDefault="001D4892" w:rsidP="00135DCB"/>
        </w:tc>
      </w:tr>
      <w:tr w:rsidR="00A02742" w14:paraId="31A35ABC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1B6A2D" w14:textId="4292906E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SUN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C52486" w14:textId="0BBBAFD8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172343" w14:textId="3A55A9D1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5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B0A179" w14:textId="0360812F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2F7A85" w14:textId="28489BC7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7C18CF" w14:textId="048CE183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19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D08488" w14:textId="2BB40541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792C40" w14:textId="343A5DF7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</w:tr>
      <w:tr w:rsidR="00A02742" w14:paraId="3DA5E5A8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16F417" w14:textId="10BDD8D4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Hemicrania Continua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9EDE83" w14:textId="5E340698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9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CB1E5C" w14:textId="0CEDDD4C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5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586FEF" w14:textId="1C4F6B8D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CB0CBA" w14:textId="2DDDC9E1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B3FA6F" w14:textId="3096856C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9B5D60" w14:textId="19893B0E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19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9F8AD" w14:textId="40AB521E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</w:tr>
      <w:tr w:rsidR="00A02742" w14:paraId="55739341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A194E" w14:textId="0B73BE6B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Primary cough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59C70A" w14:textId="725CCE2F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50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358E4C" w14:textId="6D5ECD91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A0ADE8" w14:textId="6901347A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3C953D" w14:textId="77777777" w:rsidR="00A02742" w:rsidRDefault="00A02742" w:rsidP="00A02742"/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364969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AB0B8D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E6E1DD" w14:textId="77777777" w:rsidR="00A02742" w:rsidRDefault="00A02742" w:rsidP="00A02742"/>
        </w:tc>
      </w:tr>
      <w:tr w:rsidR="00A02742" w14:paraId="4A49BFD8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543B4C" w14:textId="730E4D50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Exercise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73BA16" w14:textId="06B8F1D9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6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B6B1EA" w14:textId="0022C802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D42245" w14:textId="515FB4B7" w:rsidR="00A02742" w:rsidRDefault="00A02742" w:rsidP="00A02742"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3376C0" w14:textId="77777777" w:rsidR="00A02742" w:rsidRDefault="00A02742" w:rsidP="00A02742"/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5F7ABE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F4A071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BBEB96" w14:textId="77777777" w:rsidR="00A02742" w:rsidRDefault="00A02742" w:rsidP="00A02742"/>
        </w:tc>
      </w:tr>
      <w:tr w:rsidR="001D4892" w14:paraId="0BBD60A9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6A1DB" w14:textId="77777777" w:rsidR="001D4892" w:rsidRDefault="001D4892" w:rsidP="00135DCB">
            <w:r w:rsidRPr="414EBC0D">
              <w:rPr>
                <w:rFonts w:cs="Calibri"/>
                <w:color w:val="000000" w:themeColor="text1"/>
              </w:rPr>
              <w:t xml:space="preserve">Primary Sex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DC38BC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7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794688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93BF1F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1801DF" w14:textId="77777777" w:rsidR="001D4892" w:rsidRDefault="001D4892" w:rsidP="00135DCB"/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0C9A5C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8A86CC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6235FA" w14:textId="77777777" w:rsidR="001D4892" w:rsidRDefault="001D4892" w:rsidP="00135DCB"/>
        </w:tc>
      </w:tr>
      <w:tr w:rsidR="00A02742" w14:paraId="417C370F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9F4608" w14:textId="4726AA79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Thunderclap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4E9FFD" w14:textId="3166B8C7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2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5C62C9" w14:textId="4CCB7572" w:rsidR="00A02742" w:rsidRPr="002C4E54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46837F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2F8E1B" w14:textId="77777777" w:rsidR="00A02742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6B7C18" w14:textId="77777777" w:rsidR="00A02742" w:rsidRPr="006104C5" w:rsidRDefault="00A02742" w:rsidP="00A02742">
            <w:pPr>
              <w:jc w:val="center"/>
              <w:rPr>
                <w:i/>
                <w:iCs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84A034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02AB8E" w14:textId="77777777" w:rsidR="00A02742" w:rsidRDefault="00A02742" w:rsidP="00A02742"/>
        </w:tc>
      </w:tr>
      <w:tr w:rsidR="00A02742" w14:paraId="3800629B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CD5240" w14:textId="49689CF2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Cold Induced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D91DA5" w14:textId="4D59D045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44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5305DA" w14:textId="0997D78A" w:rsidR="00A02742" w:rsidRPr="002C4E54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145DE6" w14:textId="21346EE6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633B5C" w14:textId="77777777" w:rsidR="00A02742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E92D89" w14:textId="77777777" w:rsidR="00A02742" w:rsidRPr="006104C5" w:rsidRDefault="00A02742" w:rsidP="00A02742">
            <w:pPr>
              <w:jc w:val="center"/>
              <w:rPr>
                <w:i/>
                <w:iCs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4B703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6DCA8D" w14:textId="77777777" w:rsidR="00A02742" w:rsidRDefault="00A02742" w:rsidP="00A02742"/>
        </w:tc>
      </w:tr>
      <w:tr w:rsidR="00A02742" w14:paraId="68F5FAA0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91C86E" w14:textId="328B3E38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Compression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C31AB9" w14:textId="22DEB3DA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43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E5183A" w14:textId="77777777" w:rsidR="00A02742" w:rsidRPr="002C4E54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DF4DFF" w14:textId="77777777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C0232C" w14:textId="77777777" w:rsidR="00A02742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1252A1" w14:textId="77777777" w:rsidR="00A02742" w:rsidRPr="006104C5" w:rsidRDefault="00A02742" w:rsidP="00A02742">
            <w:pPr>
              <w:jc w:val="center"/>
              <w:rPr>
                <w:i/>
                <w:iCs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F8F03C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25107A" w14:textId="77777777" w:rsidR="00A02742" w:rsidRDefault="00A02742" w:rsidP="00A02742"/>
        </w:tc>
      </w:tr>
      <w:tr w:rsidR="00A02742" w14:paraId="0B916835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798364" w14:textId="54A66CF0" w:rsidR="00A02742" w:rsidRPr="414EBC0D" w:rsidRDefault="00A02742" w:rsidP="00A02742">
            <w:pPr>
              <w:rPr>
                <w:rFonts w:cs="Calibri"/>
                <w:color w:val="000000" w:themeColor="text1"/>
              </w:rPr>
            </w:pPr>
            <w:r w:rsidRPr="414EBC0D">
              <w:rPr>
                <w:rFonts w:cs="Calibri"/>
                <w:color w:val="000000" w:themeColor="text1"/>
              </w:rPr>
              <w:t xml:space="preserve">Traction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B26407" w14:textId="0FAE1C9D" w:rsidR="00A02742" w:rsidRPr="414EBC0D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43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B42C13" w14:textId="258C7C51" w:rsidR="00A02742" w:rsidRPr="002C4E54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0B8BF9" w14:textId="1989FBA1" w:rsidR="00A02742" w:rsidRPr="414EBC0D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05BCB3" w14:textId="77777777" w:rsidR="00A02742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2518C9" w14:textId="77777777" w:rsidR="00A02742" w:rsidRPr="006104C5" w:rsidRDefault="00A02742" w:rsidP="00A02742">
            <w:pPr>
              <w:jc w:val="center"/>
              <w:rPr>
                <w:i/>
                <w:iCs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34B74E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68EE79" w14:textId="77777777" w:rsidR="00A02742" w:rsidRDefault="00A02742" w:rsidP="00A02742"/>
        </w:tc>
      </w:tr>
      <w:tr w:rsidR="001D4892" w14:paraId="48163813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70C902" w14:textId="77777777" w:rsidR="001D4892" w:rsidRDefault="001D4892" w:rsidP="00135DCB">
            <w:r w:rsidRPr="414EBC0D">
              <w:rPr>
                <w:rFonts w:cs="Calibri"/>
                <w:color w:val="000000" w:themeColor="text1"/>
              </w:rPr>
              <w:t xml:space="preserve">Primary Stabbing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DC36A8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49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299849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C3E669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6B2556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8409E4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7C4BC3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73732C" w14:textId="77777777" w:rsidR="001D4892" w:rsidRDefault="001D4892" w:rsidP="00135DCB"/>
        </w:tc>
      </w:tr>
      <w:tr w:rsidR="001D4892" w14:paraId="09E6CDCB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92328E" w14:textId="77777777" w:rsidR="001D4892" w:rsidRDefault="001D4892" w:rsidP="00135DCB">
            <w:r w:rsidRPr="414EBC0D">
              <w:rPr>
                <w:rFonts w:cs="Calibri"/>
                <w:color w:val="000000" w:themeColor="text1"/>
              </w:rPr>
              <w:t xml:space="preserve">Nummular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AA64D3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48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EADA94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D03721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DFE53F" w14:textId="77777777" w:rsidR="001D4892" w:rsidRDefault="001D4892" w:rsidP="00135DCB"/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6A9041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2CFCCF" w14:textId="77777777" w:rsidR="001D4892" w:rsidRDefault="001D4892" w:rsidP="00135DCB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EB59F5" w14:textId="77777777" w:rsidR="001D4892" w:rsidRDefault="001D4892" w:rsidP="00135DCB"/>
        </w:tc>
      </w:tr>
      <w:tr w:rsidR="00A02742" w14:paraId="72E9708F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71AAA7" w14:textId="279D2D24" w:rsidR="00A02742" w:rsidRDefault="00A02742" w:rsidP="00A02742">
            <w:r w:rsidRPr="414EBC0D">
              <w:rPr>
                <w:rFonts w:cs="Calibri"/>
                <w:color w:val="000000" w:themeColor="text1"/>
              </w:rPr>
              <w:t xml:space="preserve">Hypnic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ACB492" w14:textId="53D97D18" w:rsidR="00A02742" w:rsidRDefault="00A02742" w:rsidP="00A02742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1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97E7BB" w14:textId="59A0D257" w:rsidR="00A02742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002C4E54">
              <w:rPr>
                <w:rFonts w:cs="Calibri"/>
                <w:b/>
                <w:bCs/>
                <w:color w:val="000000" w:themeColor="text1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A1CE99" w14:textId="09B23E88" w:rsidR="00A02742" w:rsidRDefault="00A02742" w:rsidP="00A02742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7F9002" w14:textId="1615A29A" w:rsidR="00A02742" w:rsidRDefault="00A02742" w:rsidP="00A02742">
            <w:r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C4810D" w14:textId="570BB474" w:rsidR="00A02742" w:rsidRDefault="00A02742" w:rsidP="00A02742">
            <w:r w:rsidRPr="006104C5">
              <w:rPr>
                <w:i/>
                <w:iCs/>
              </w:rPr>
              <w:t>9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97D83F" w14:textId="77777777" w:rsidR="00A02742" w:rsidRDefault="00A02742" w:rsidP="00A02742"/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4F9A90" w14:textId="77777777" w:rsidR="00A02742" w:rsidRDefault="00A02742" w:rsidP="00A02742"/>
        </w:tc>
      </w:tr>
      <w:tr w:rsidR="001D4892" w14:paraId="41595EA7" w14:textId="77777777" w:rsidTr="68BB1895">
        <w:trPr>
          <w:trHeight w:val="300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6B2F07" w14:textId="77777777" w:rsidR="001D4892" w:rsidRDefault="001D4892" w:rsidP="00135DCB">
            <w:r w:rsidRPr="414EBC0D">
              <w:rPr>
                <w:rFonts w:cs="Calibri"/>
                <w:color w:val="000000" w:themeColor="text1"/>
              </w:rPr>
              <w:t xml:space="preserve">New Daily Persistent Headache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F7EB12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9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1EEF9" w14:textId="77777777" w:rsidR="001D4892" w:rsidRDefault="001D4892" w:rsidP="00135DCB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414EBC0D">
              <w:rPr>
                <w:rFonts w:cs="Calibri"/>
                <w:b/>
                <w:bCs/>
                <w:color w:val="000000" w:themeColor="text1"/>
              </w:rPr>
              <w:t>8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39B3B4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AFD3EF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6265F9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2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EEB589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19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B70577" w14:textId="77777777" w:rsidR="001D4892" w:rsidRDefault="001D4892" w:rsidP="00135DCB">
            <w:pPr>
              <w:jc w:val="center"/>
              <w:rPr>
                <w:rFonts w:cs="Calibri"/>
                <w:i/>
                <w:iCs/>
                <w:color w:val="000000" w:themeColor="text1"/>
              </w:rPr>
            </w:pPr>
            <w:r w:rsidRPr="414EBC0D">
              <w:rPr>
                <w:rFonts w:cs="Calibri"/>
                <w:i/>
                <w:iCs/>
                <w:color w:val="000000" w:themeColor="text1"/>
              </w:rPr>
              <w:t>547</w:t>
            </w:r>
          </w:p>
        </w:tc>
      </w:tr>
    </w:tbl>
    <w:p w14:paraId="6E52C0AC" w14:textId="77777777" w:rsidR="001D4892" w:rsidRDefault="001D4892" w:rsidP="001D4892">
      <w:r w:rsidRPr="414EBC0D">
        <w:rPr>
          <w:rFonts w:ascii="Times New Roman" w:eastAsia="Times New Roman" w:hAnsi="Times New Roman"/>
        </w:rPr>
        <w:t xml:space="preserve"> </w:t>
      </w:r>
    </w:p>
    <w:p w14:paraId="77B6700E" w14:textId="77777777" w:rsidR="001D4892" w:rsidRDefault="001D4892" w:rsidP="001D4892">
      <w:r w:rsidRPr="414EBC0D">
        <w:rPr>
          <w:rFonts w:ascii="Times New Roman" w:eastAsia="Times New Roman" w:hAnsi="Times New Roman"/>
          <w:sz w:val="20"/>
          <w:szCs w:val="20"/>
        </w:rPr>
        <w:t xml:space="preserve">Key:  </w:t>
      </w:r>
    </w:p>
    <w:p w14:paraId="2CF5C6BE" w14:textId="77777777" w:rsidR="001D4892" w:rsidRDefault="001D4892" w:rsidP="001D4892"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3 = 1 to 14 days per month, 5 = 1 to 600 seconds, 7 = 15 min up to 4 hours after waking, 11 = 15 to 180 minutes, 17 = 2 to 30 minutes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23 = 4 to 72 hours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67 = brought on by exercise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71 = brought on by sex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83 = clearly remembered onset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97 = constant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101 = developing only during sleep and causing wakening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131 = fully reversible aura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 xml:space="preserve">139 = greater than 15 days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lastRenderedPageBreak/>
        <w:t>per month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199 = less than 12 days per year,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223 = max within 1 minute,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433 = resolve within 1 hour after removal of compression, 439 = resolve within 1 hour after removal of traction,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443 = resolve within 30 min after removal of cold,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487 = sharply contoured, 491 = single or series of stabs, 503 = sudden,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523 = unilateral</w:t>
      </w:r>
      <w:r w:rsidRPr="414EBC0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, </w:t>
      </w:r>
      <w:r w:rsidRPr="414EBC0D">
        <w:rPr>
          <w:rFonts w:ascii="Courier New" w:eastAsia="Courier New" w:hAnsi="Courier New" w:cs="Courier New"/>
          <w:i/>
          <w:iCs/>
          <w:color w:val="000000" w:themeColor="text1"/>
          <w:sz w:val="21"/>
          <w:szCs w:val="21"/>
        </w:rPr>
        <w:t>547 = up to 72 hours with mild headaches</w:t>
      </w:r>
    </w:p>
    <w:p w14:paraId="6BD63206" w14:textId="77777777" w:rsidR="001D4892" w:rsidRDefault="001D4892" w:rsidP="001D4892">
      <w:pPr>
        <w:spacing w:line="480" w:lineRule="auto"/>
        <w:rPr>
          <w:rFonts w:ascii="Times New Roman" w:hAnsi="Times New Roman"/>
        </w:rPr>
      </w:pPr>
    </w:p>
    <w:p w14:paraId="471DE548" w14:textId="77777777" w:rsidR="00A5597D" w:rsidRDefault="00A5597D"/>
    <w:sectPr w:rsidR="00A5597D" w:rsidSect="00C5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892"/>
    <w:rsid w:val="001D4892"/>
    <w:rsid w:val="00290011"/>
    <w:rsid w:val="002C4E54"/>
    <w:rsid w:val="006104C5"/>
    <w:rsid w:val="00A02742"/>
    <w:rsid w:val="00A5597D"/>
    <w:rsid w:val="00C53753"/>
    <w:rsid w:val="00F25C4E"/>
    <w:rsid w:val="6503B86B"/>
    <w:rsid w:val="68BB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6BD83"/>
  <w15:chartTrackingRefBased/>
  <w15:docId w15:val="{51FC12E3-DE98-914B-89C7-7DBBD320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892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Zhang</dc:creator>
  <cp:keywords/>
  <dc:description/>
  <cp:lastModifiedBy>Zhang, Pengfei (BIDMC - Neurology)</cp:lastModifiedBy>
  <cp:revision>7</cp:revision>
  <dcterms:created xsi:type="dcterms:W3CDTF">2024-09-05T04:06:00Z</dcterms:created>
  <dcterms:modified xsi:type="dcterms:W3CDTF">2025-12-03T03:31:00Z</dcterms:modified>
</cp:coreProperties>
</file>